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F8C" w:rsidRPr="00FA1389" w:rsidRDefault="0020011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bookmarkStart w:id="0" w:name="_GoBack"/>
      <w:bookmarkEnd w:id="0"/>
      <w:r w:rsidR="00976B02" w:rsidRPr="00FA13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A0DA1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257562" w:rsidRPr="00FA13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7772D">
        <w:rPr>
          <w:rFonts w:ascii="Times New Roman" w:hAnsi="Times New Roman" w:cs="Times New Roman"/>
          <w:b/>
          <w:sz w:val="24"/>
          <w:szCs w:val="24"/>
          <w:lang w:val="en-US"/>
        </w:rPr>
        <w:t>Differences of i</w:t>
      </w:r>
      <w:r w:rsidR="002A17B4">
        <w:rPr>
          <w:rFonts w:ascii="Times New Roman" w:hAnsi="Times New Roman" w:cs="Times New Roman"/>
          <w:b/>
          <w:sz w:val="24"/>
          <w:szCs w:val="24"/>
          <w:lang w:val="en-US"/>
        </w:rPr>
        <w:t>ntensity and Hellinger distance</w:t>
      </w:r>
      <w:r w:rsidR="00257562" w:rsidRPr="00FA138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F823A1" w:rsidRDefault="00F823A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57562" w:rsidRDefault="0075498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06B70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62CAC">
        <w:rPr>
          <w:rFonts w:ascii="Times New Roman" w:hAnsi="Times New Roman" w:cs="Times New Roman"/>
          <w:sz w:val="24"/>
          <w:szCs w:val="24"/>
          <w:lang w:val="en-US"/>
        </w:rPr>
        <w:t>Normalized d</w:t>
      </w:r>
      <w:r w:rsidR="003636EE">
        <w:rPr>
          <w:rFonts w:ascii="Times New Roman" w:hAnsi="Times New Roman" w:cs="Times New Roman"/>
          <w:sz w:val="24"/>
          <w:szCs w:val="24"/>
          <w:lang w:val="en-US"/>
        </w:rPr>
        <w:t>iff</w:t>
      </w:r>
      <w:r w:rsidR="00CF4171">
        <w:rPr>
          <w:rFonts w:ascii="Times New Roman" w:hAnsi="Times New Roman" w:cs="Times New Roman"/>
          <w:sz w:val="24"/>
          <w:szCs w:val="24"/>
          <w:lang w:val="en-US"/>
        </w:rPr>
        <w:t>erences of</w:t>
      </w:r>
      <w:r w:rsidR="003636EE">
        <w:rPr>
          <w:rFonts w:ascii="Times New Roman" w:hAnsi="Times New Roman" w:cs="Times New Roman"/>
          <w:sz w:val="24"/>
          <w:szCs w:val="24"/>
          <w:lang w:val="en-US"/>
        </w:rPr>
        <w:t xml:space="preserve"> intensity </w:t>
      </w:r>
      <w:r w:rsidR="00CF4171">
        <w:rPr>
          <w:rFonts w:ascii="Times New Roman" w:hAnsi="Times New Roman" w:cs="Times New Roman"/>
          <w:sz w:val="24"/>
          <w:szCs w:val="24"/>
          <w:lang w:val="en-US"/>
        </w:rPr>
        <w:t xml:space="preserve">and Hellinger distance </w:t>
      </w:r>
      <w:r w:rsidR="003636EE">
        <w:rPr>
          <w:rFonts w:ascii="Times New Roman" w:hAnsi="Times New Roman" w:cs="Times New Roman"/>
          <w:sz w:val="24"/>
          <w:szCs w:val="24"/>
          <w:lang w:val="en-US"/>
        </w:rPr>
        <w:t>forecasted by Climate-models and EVI-models</w:t>
      </w:r>
      <w:r w:rsidR="00E821D2" w:rsidRPr="00E821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1"/>
        <w:gridCol w:w="2013"/>
        <w:gridCol w:w="2926"/>
      </w:tblGrid>
      <w:tr w:rsidR="00502E9C" w:rsidRPr="00502E9C" w:rsidTr="00502E9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200113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0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cenari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0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nt</w:t>
            </w:r>
            <w:r w:rsidRPr="00502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sity 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llinger distance difference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2 - 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28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1985743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B1N - 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031516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76079769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B1A - 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152797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71060497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B1I - 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87340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29863346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N - 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91589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6176456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A - 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0405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38476916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I - 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77995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73087795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B1N - 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74328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88065512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B1A - 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49560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8304624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B1I - 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21622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41849089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N - 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25870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73750303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A - 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834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50462659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I - 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12276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85073538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B1A - EVIB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2128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4980728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B1I - EVIB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8107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3783577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N - EVIB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561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5684791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A - EVIB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907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62397147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I - EVIB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5156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7008026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B1I - EVIB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9387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41197151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N - EVIB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689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9295937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A - EVIB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22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416419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I - EVIB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2843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027298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N - EVIB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4248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1901214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A - EVIB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6718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861357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I - EVIB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345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3224449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A - EVIA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2469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6712356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I - EVIA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594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323235</w:t>
            </w:r>
          </w:p>
        </w:tc>
      </w:tr>
      <w:tr w:rsidR="00502E9C" w:rsidRPr="00502E9C" w:rsidTr="00502E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IA2I - EVIA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0637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2E9C" w:rsidRPr="00502E9C" w:rsidRDefault="00502E9C" w:rsidP="00765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0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65389121</w:t>
            </w:r>
          </w:p>
        </w:tc>
      </w:tr>
    </w:tbl>
    <w:p w:rsidR="00754986" w:rsidRPr="00D01FF0" w:rsidRDefault="00D01FF0">
      <w:pPr>
        <w:rPr>
          <w:rFonts w:ascii="Times New Roman" w:hAnsi="Times New Roman" w:cs="Times New Roman"/>
          <w:sz w:val="24"/>
          <w:szCs w:val="24"/>
        </w:rPr>
      </w:pPr>
      <w:r w:rsidRPr="00D01FF0">
        <w:rPr>
          <w:rFonts w:ascii="Times New Roman" w:hAnsi="Times New Roman" w:cs="Times New Roman"/>
          <w:b/>
          <w:i/>
          <w:sz w:val="20"/>
          <w:szCs w:val="20"/>
        </w:rPr>
        <w:t>C</w:t>
      </w:r>
      <w:r w:rsidRPr="00D01FF0">
        <w:rPr>
          <w:rFonts w:ascii="Times New Roman" w:hAnsi="Times New Roman" w:cs="Times New Roman"/>
          <w:i/>
          <w:sz w:val="20"/>
          <w:szCs w:val="20"/>
        </w:rPr>
        <w:t xml:space="preserve">: Climate-models; </w:t>
      </w:r>
      <w:r w:rsidRPr="00D01FF0">
        <w:rPr>
          <w:rFonts w:ascii="Times New Roman" w:hAnsi="Times New Roman" w:cs="Times New Roman"/>
          <w:b/>
          <w:i/>
          <w:sz w:val="20"/>
          <w:szCs w:val="20"/>
        </w:rPr>
        <w:t>EVI</w:t>
      </w:r>
      <w:r w:rsidRPr="00D01FF0">
        <w:rPr>
          <w:rFonts w:ascii="Times New Roman" w:hAnsi="Times New Roman" w:cs="Times New Roman"/>
          <w:i/>
          <w:sz w:val="20"/>
          <w:szCs w:val="20"/>
        </w:rPr>
        <w:t xml:space="preserve">: EVI-models; </w:t>
      </w:r>
      <w:r w:rsidRPr="00D01FF0">
        <w:rPr>
          <w:rFonts w:ascii="Times New Roman" w:hAnsi="Times New Roman" w:cs="Times New Roman"/>
          <w:b/>
          <w:i/>
          <w:sz w:val="20"/>
          <w:szCs w:val="20"/>
        </w:rPr>
        <w:t>B1</w:t>
      </w:r>
      <w:r w:rsidRPr="00D01FF0">
        <w:rPr>
          <w:rFonts w:ascii="Times New Roman" w:hAnsi="Times New Roman" w:cs="Times New Roman"/>
          <w:i/>
          <w:sz w:val="20"/>
          <w:szCs w:val="20"/>
        </w:rPr>
        <w:t xml:space="preserve">: IPCC scenario B1; </w:t>
      </w:r>
      <w:r w:rsidRPr="00D01FF0">
        <w:rPr>
          <w:rFonts w:ascii="Times New Roman" w:hAnsi="Times New Roman" w:cs="Times New Roman"/>
          <w:b/>
          <w:i/>
          <w:sz w:val="20"/>
          <w:szCs w:val="20"/>
        </w:rPr>
        <w:t>A2</w:t>
      </w:r>
      <w:r w:rsidRPr="00D01FF0">
        <w:rPr>
          <w:rFonts w:ascii="Times New Roman" w:hAnsi="Times New Roman" w:cs="Times New Roman"/>
          <w:i/>
          <w:sz w:val="20"/>
          <w:szCs w:val="20"/>
        </w:rPr>
        <w:t xml:space="preserve">: IPCC scenario A2; </w:t>
      </w:r>
      <w:r w:rsidRPr="00D01FF0">
        <w:rPr>
          <w:rFonts w:ascii="Times New Roman" w:hAnsi="Times New Roman" w:cs="Times New Roman"/>
          <w:b/>
          <w:i/>
          <w:sz w:val="20"/>
          <w:szCs w:val="20"/>
        </w:rPr>
        <w:t>N</w:t>
      </w:r>
      <w:r w:rsidRPr="00D01FF0">
        <w:rPr>
          <w:rFonts w:ascii="Times New Roman" w:hAnsi="Times New Roman" w:cs="Times New Roman"/>
          <w:i/>
          <w:sz w:val="20"/>
          <w:szCs w:val="20"/>
        </w:rPr>
        <w:t xml:space="preserve">: no change scenario; </w:t>
      </w:r>
      <w:r w:rsidRPr="00D01FF0">
        <w:rPr>
          <w:rFonts w:ascii="Times New Roman" w:hAnsi="Times New Roman" w:cs="Times New Roman"/>
          <w:b/>
          <w:i/>
          <w:sz w:val="20"/>
          <w:szCs w:val="20"/>
        </w:rPr>
        <w:t>A</w:t>
      </w:r>
      <w:r w:rsidRPr="00D01FF0">
        <w:rPr>
          <w:rFonts w:ascii="Times New Roman" w:hAnsi="Times New Roman" w:cs="Times New Roman"/>
          <w:i/>
          <w:sz w:val="20"/>
          <w:szCs w:val="20"/>
        </w:rPr>
        <w:t xml:space="preserve">: crop abandonment scenario; </w:t>
      </w:r>
      <w:r w:rsidRPr="00D01FF0">
        <w:rPr>
          <w:rFonts w:ascii="Times New Roman" w:hAnsi="Times New Roman" w:cs="Times New Roman"/>
          <w:b/>
          <w:i/>
          <w:sz w:val="20"/>
          <w:szCs w:val="20"/>
        </w:rPr>
        <w:t>I</w:t>
      </w:r>
      <w:r w:rsidRPr="00D01FF0">
        <w:rPr>
          <w:rFonts w:ascii="Times New Roman" w:hAnsi="Times New Roman" w:cs="Times New Roman"/>
          <w:i/>
          <w:sz w:val="20"/>
          <w:szCs w:val="20"/>
        </w:rPr>
        <w:t>: irrigated crop scenar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97B74" w:rsidRPr="001A0DA1" w:rsidRDefault="00397B74" w:rsidP="00E17A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74" w:rsidRPr="001A0DA1" w:rsidRDefault="00397B74" w:rsidP="00E17A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74" w:rsidRPr="001A0DA1" w:rsidRDefault="00397B74" w:rsidP="00E17A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74" w:rsidRPr="001A0DA1" w:rsidRDefault="00397B74" w:rsidP="00E17A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74" w:rsidRPr="001A0DA1" w:rsidRDefault="00397B74" w:rsidP="00E17A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74" w:rsidRPr="001A0DA1" w:rsidRDefault="00397B74" w:rsidP="00E17A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74" w:rsidRPr="001A0DA1" w:rsidRDefault="00397B74" w:rsidP="00E17A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7AD4" w:rsidRDefault="00506B70" w:rsidP="00E17AD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.</w:t>
      </w:r>
      <w:r w:rsidR="005116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576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17AD4">
        <w:rPr>
          <w:rFonts w:ascii="Times New Roman" w:hAnsi="Times New Roman" w:cs="Times New Roman"/>
          <w:sz w:val="24"/>
          <w:szCs w:val="24"/>
          <w:lang w:val="en-US"/>
        </w:rPr>
        <w:t>. Distribution of intensity differences.</w:t>
      </w:r>
    </w:p>
    <w:p w:rsidR="00E17AD4" w:rsidRDefault="00397B74" w:rsidP="00BA6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5400040" cy="2066290"/>
            <wp:effectExtent l="0" t="0" r="0" b="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Intensit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7AD4" w:rsidRDefault="00E17AD4" w:rsidP="00BA6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93861" w:rsidRDefault="00D93861" w:rsidP="00BA6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7AD4" w:rsidRDefault="00E17AD4" w:rsidP="00BA6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6431" w:rsidRDefault="00723460" w:rsidP="00BA6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r w:rsidR="00506B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5760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. Distribution of Hellinger distance differences.</w:t>
      </w:r>
    </w:p>
    <w:p w:rsidR="00E17AD4" w:rsidRPr="00723460" w:rsidRDefault="00397B74" w:rsidP="00BA6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5400040" cy="2066290"/>
            <wp:effectExtent l="0" t="0" r="0" b="0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Hellinger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3460" w:rsidRPr="00723460" w:rsidRDefault="00723460" w:rsidP="00BA6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23460" w:rsidRPr="00723460" w:rsidRDefault="00723460" w:rsidP="00BA6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23460" w:rsidRPr="00723460" w:rsidRDefault="00723460" w:rsidP="00BA6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23460" w:rsidRPr="00723460" w:rsidSect="00AB4F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424E3"/>
    <w:rsid w:val="000501AB"/>
    <w:rsid w:val="00062CAC"/>
    <w:rsid w:val="00136DDF"/>
    <w:rsid w:val="00161EB4"/>
    <w:rsid w:val="00191D6B"/>
    <w:rsid w:val="001A0DA1"/>
    <w:rsid w:val="00200113"/>
    <w:rsid w:val="002102F0"/>
    <w:rsid w:val="002301E6"/>
    <w:rsid w:val="002377AF"/>
    <w:rsid w:val="00255685"/>
    <w:rsid w:val="00257562"/>
    <w:rsid w:val="002A17B4"/>
    <w:rsid w:val="002C64F5"/>
    <w:rsid w:val="0032781C"/>
    <w:rsid w:val="003636EE"/>
    <w:rsid w:val="00376E58"/>
    <w:rsid w:val="00397B74"/>
    <w:rsid w:val="003D4B06"/>
    <w:rsid w:val="003F1EF7"/>
    <w:rsid w:val="0044115D"/>
    <w:rsid w:val="004A2C65"/>
    <w:rsid w:val="004A6BC3"/>
    <w:rsid w:val="004F65A8"/>
    <w:rsid w:val="00502E9C"/>
    <w:rsid w:val="00506B70"/>
    <w:rsid w:val="00511678"/>
    <w:rsid w:val="00545645"/>
    <w:rsid w:val="00547CB8"/>
    <w:rsid w:val="006178BD"/>
    <w:rsid w:val="00626C82"/>
    <w:rsid w:val="00674DE8"/>
    <w:rsid w:val="00720032"/>
    <w:rsid w:val="00723460"/>
    <w:rsid w:val="00754986"/>
    <w:rsid w:val="0076557A"/>
    <w:rsid w:val="007720AE"/>
    <w:rsid w:val="0079643F"/>
    <w:rsid w:val="007A3B4F"/>
    <w:rsid w:val="008249AB"/>
    <w:rsid w:val="0085656B"/>
    <w:rsid w:val="008D068B"/>
    <w:rsid w:val="00976B02"/>
    <w:rsid w:val="009C1E39"/>
    <w:rsid w:val="009D2585"/>
    <w:rsid w:val="009D55D4"/>
    <w:rsid w:val="00A7772D"/>
    <w:rsid w:val="00AB4F8C"/>
    <w:rsid w:val="00B424E3"/>
    <w:rsid w:val="00B64546"/>
    <w:rsid w:val="00B73432"/>
    <w:rsid w:val="00B84EAE"/>
    <w:rsid w:val="00BA6EF4"/>
    <w:rsid w:val="00BE5760"/>
    <w:rsid w:val="00C54C7D"/>
    <w:rsid w:val="00CB49F5"/>
    <w:rsid w:val="00CE5F97"/>
    <w:rsid w:val="00CF4171"/>
    <w:rsid w:val="00D01FF0"/>
    <w:rsid w:val="00D86B08"/>
    <w:rsid w:val="00D93861"/>
    <w:rsid w:val="00DA7F5F"/>
    <w:rsid w:val="00E056AB"/>
    <w:rsid w:val="00E17AD4"/>
    <w:rsid w:val="00E66DD7"/>
    <w:rsid w:val="00E821D2"/>
    <w:rsid w:val="00EF6997"/>
    <w:rsid w:val="00F0100D"/>
    <w:rsid w:val="00F06431"/>
    <w:rsid w:val="00F10BA3"/>
    <w:rsid w:val="00F17783"/>
    <w:rsid w:val="00F24856"/>
    <w:rsid w:val="00F823A1"/>
    <w:rsid w:val="00FA1389"/>
    <w:rsid w:val="00FA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F8C"/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79643F"/>
    <w:pPr>
      <w:keepNext/>
      <w:keepLines/>
      <w:spacing w:before="240" w:after="24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95959" w:themeColor="text1" w:themeTint="A6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79643F"/>
    <w:rPr>
      <w:rFonts w:asciiTheme="majorHAnsi" w:eastAsiaTheme="majorEastAsia" w:hAnsiTheme="majorHAnsi" w:cstheme="majorBidi"/>
      <w:b/>
      <w:bCs/>
      <w:i/>
      <w:iCs/>
      <w:color w:val="595959" w:themeColor="text1" w:themeTint="A6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38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38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5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mi</dc:creator>
  <cp:lastModifiedBy>Juanmi</cp:lastModifiedBy>
  <cp:revision>3</cp:revision>
  <dcterms:created xsi:type="dcterms:W3CDTF">2017-02-03T11:59:00Z</dcterms:created>
  <dcterms:modified xsi:type="dcterms:W3CDTF">2017-02-03T16:50:00Z</dcterms:modified>
</cp:coreProperties>
</file>